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B42" w:rsidRPr="0082252E" w:rsidRDefault="00E76B42" w:rsidP="00E76B42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11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>their association with glucose</w:t>
      </w:r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E76B42" w:rsidRDefault="00E76B42" w:rsidP="00E76B42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9"/>
        <w:gridCol w:w="1584"/>
        <w:gridCol w:w="1584"/>
        <w:gridCol w:w="1584"/>
        <w:gridCol w:w="1584"/>
      </w:tblGrid>
      <w:tr w:rsidR="00E76B42" w:rsidRPr="005B5AC8" w:rsidTr="00BC1C08">
        <w:tc>
          <w:tcPr>
            <w:tcW w:w="1419" w:type="dxa"/>
          </w:tcPr>
          <w:p w:rsidR="00E76B42" w:rsidRPr="005B5AC8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5B5AC8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lucose</w:t>
            </w:r>
          </w:p>
        </w:tc>
        <w:tc>
          <w:tcPr>
            <w:tcW w:w="1584" w:type="dxa"/>
          </w:tcPr>
          <w:p w:rsidR="00E76B42" w:rsidRPr="005B5AC8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5B5AC8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5B5AC8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6B42" w:rsidRPr="005B5AC8" w:rsidTr="00BC1C08">
        <w:tc>
          <w:tcPr>
            <w:tcW w:w="1419" w:type="dxa"/>
          </w:tcPr>
          <w:p w:rsidR="00E76B42" w:rsidRPr="005B5AC8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584" w:type="dxa"/>
          </w:tcPr>
          <w:p w:rsidR="00E76B42" w:rsidRPr="005B5AC8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</w:tr>
      <w:tr w:rsidR="00E76B42" w:rsidRPr="00CB645A" w:rsidTr="00BC1C08">
        <w:tc>
          <w:tcPr>
            <w:tcW w:w="1419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645A">
              <w:rPr>
                <w:rFonts w:ascii="Arial" w:hAnsi="Arial" w:cs="Arial"/>
                <w:b/>
                <w:i/>
                <w:sz w:val="20"/>
                <w:szCs w:val="20"/>
              </w:rPr>
              <w:t>Boy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 N=2181</w:t>
            </w: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1,0.035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1,0.035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8,0.022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3,0.017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 chang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-2mt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8,0.021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2,0.020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94,0.019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2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09,0.004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>PI change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24mt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27,0.083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69,0.120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159,0.130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7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79,0.105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2-5y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5,0.068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9,0.067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1,0.060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6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8,0.037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5-5.5y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13,0.096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05,0.124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0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35,0.114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41,0.031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5.5-6.5y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3,0.063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9,0.059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0,0.070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6,0.120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6.5-7y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4,0.047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7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74,0.080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41,0,115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62,0.199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7-8.5y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6,0.108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56,0.262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55,0.261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42,0.189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8.5-10y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8,0.112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20,0.180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32,0.168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6,0.133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Default="00E76B42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B42" w:rsidRPr="005B5AC8" w:rsidTr="00BC1C08">
        <w:tc>
          <w:tcPr>
            <w:tcW w:w="1419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84" w:type="dxa"/>
          </w:tcPr>
          <w:p w:rsidR="00E76B42" w:rsidRPr="00CB645A" w:rsidRDefault="00E76B42" w:rsidP="00BC1C0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20,0.077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20,0.077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2,0.062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5,0.058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 chang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-1m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27,0.081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13,0.095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19,0.083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23,0.078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 chang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-4m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3,0.021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0,0.061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3,0.052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90,0.042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 chang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-24m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8,0,039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1,0.119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1,0.119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6,0.119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2-5y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43,0,053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4,0.034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3,0.034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9,0.027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5-5.5y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5,0.059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8,0.071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8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4,0.068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09,0.063)</w:t>
            </w:r>
          </w:p>
        </w:tc>
      </w:tr>
      <w:tr w:rsidR="00E76B42" w:rsidRPr="005B5AC8" w:rsidTr="00BC1C08">
        <w:tc>
          <w:tcPr>
            <w:tcW w:w="1419" w:type="dxa"/>
            <w:shd w:val="clear" w:color="auto" w:fill="BFBFBF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5.5-6.5y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2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65,0.041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94,0.048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0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90,0.050)</w:t>
            </w:r>
          </w:p>
        </w:tc>
        <w:tc>
          <w:tcPr>
            <w:tcW w:w="1584" w:type="dxa"/>
            <w:shd w:val="clear" w:color="auto" w:fill="BFBFBF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9,0.061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6.5-7y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33,0.066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86,0.137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7,0.147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74,0.151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7-8.5y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24,0.067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37,0.138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37,0.142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50,0.139)</w:t>
            </w:r>
          </w:p>
        </w:tc>
      </w:tr>
      <w:tr w:rsidR="00E76B42" w:rsidRPr="005B5AC8" w:rsidTr="00BC1C08">
        <w:tc>
          <w:tcPr>
            <w:tcW w:w="1419" w:type="dxa"/>
          </w:tcPr>
          <w:p w:rsidR="00E76B42" w:rsidRPr="00043137" w:rsidRDefault="00E76B42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8.5-10y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35,0.064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95,0.127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99,0.120)</w:t>
            </w:r>
          </w:p>
        </w:tc>
        <w:tc>
          <w:tcPr>
            <w:tcW w:w="1584" w:type="dxa"/>
          </w:tcPr>
          <w:p w:rsidR="00E76B42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:rsidR="00E76B42" w:rsidRPr="00B568D3" w:rsidRDefault="00E76B42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99,0.121)</w:t>
            </w:r>
          </w:p>
        </w:tc>
      </w:tr>
    </w:tbl>
    <w:p w:rsidR="00E76B42" w:rsidRDefault="00E76B42" w:rsidP="00E76B42"/>
    <w:p w:rsidR="00E76B42" w:rsidRDefault="00E76B42" w:rsidP="00E76B42">
      <w:r>
        <w:t>PI = ponderal index</w:t>
      </w:r>
    </w:p>
    <w:p w:rsidR="00E76B42" w:rsidRDefault="00E76B42" w:rsidP="00E76B42">
      <w:r>
        <w:t>BMI = body mass index</w:t>
      </w:r>
    </w:p>
    <w:p w:rsidR="00E76B42" w:rsidRDefault="00E76B42" w:rsidP="00E76B42">
      <w:r>
        <w:t>SD = standard deviation</w:t>
      </w:r>
    </w:p>
    <w:p w:rsidR="00E76B42" w:rsidRDefault="00E76B42" w:rsidP="00E76B42"/>
    <w:p w:rsidR="00E76B42" w:rsidRDefault="00E76B42" w:rsidP="00E76B42">
      <w:r>
        <w:t>Model 1 is adjusted for age at time of measurement of the outcome only</w:t>
      </w:r>
    </w:p>
    <w:p w:rsidR="00E76B42" w:rsidRDefault="00E76B42" w:rsidP="00E76B42">
      <w:r>
        <w:t>Model 2 is adjusted for age and previous periods of PI/BMI change</w:t>
      </w:r>
    </w:p>
    <w:p w:rsidR="00E76B42" w:rsidRDefault="00E76B42" w:rsidP="00E76B42">
      <w:r>
        <w:t>Model 3 is adjusted for age, previous periods of PI/BMI change, and confounders</w:t>
      </w:r>
    </w:p>
    <w:p w:rsidR="00E76B42" w:rsidRDefault="00E76B42" w:rsidP="00E76B42">
      <w:r>
        <w:lastRenderedPageBreak/>
        <w:t>Model 4 is adjusted for age, previous periods of PI/BMI change, confounders, and DXA-assessed fat mass, height and height squared at age 15</w:t>
      </w:r>
    </w:p>
    <w:p w:rsidR="00E76B42" w:rsidRDefault="00E76B42" w:rsidP="00E76B42"/>
    <w:p w:rsidR="00E76B42" w:rsidRDefault="00E76B42" w:rsidP="00E76B42">
      <w:r>
        <w:t xml:space="preserve">Shaded cells indicate that adiposity levels tend to decrease in this period; </w:t>
      </w:r>
      <w:proofErr w:type="spellStart"/>
      <w:r>
        <w:t>unshaded</w:t>
      </w:r>
      <w:proofErr w:type="spellEnd"/>
      <w:r>
        <w:t xml:space="preserve"> cells indicate adiposity increases in this period</w:t>
      </w:r>
    </w:p>
    <w:p w:rsidR="00E76B42" w:rsidRDefault="00E76B42" w:rsidP="00E76B42"/>
    <w:p w:rsidR="00E76B42" w:rsidRDefault="00E76B42" w:rsidP="00E76B42">
      <w:r>
        <w:t>BMI change periods:</w:t>
      </w:r>
    </w:p>
    <w:p w:rsidR="00E76B42" w:rsidRDefault="00E76B42" w:rsidP="00E76B42">
      <w:r>
        <w:t>BMI change 2-5y: 24 and 60 months for boys, 24 and 56 months for girls</w:t>
      </w:r>
    </w:p>
    <w:p w:rsidR="00E76B42" w:rsidRDefault="00E76B42" w:rsidP="00E76B42">
      <w:r>
        <w:t>BMI change 5-5.5y: 60 and 65 months for boys, 56 and 67 months for girls</w:t>
      </w:r>
    </w:p>
    <w:p w:rsidR="00E76B42" w:rsidRDefault="00E76B42" w:rsidP="00E76B42">
      <w:r>
        <w:t>BMI change 5.5-6.5y: 65 and 75 months for boys, 67 and 73 months for girls</w:t>
      </w:r>
    </w:p>
    <w:p w:rsidR="00E76B42" w:rsidRDefault="00E76B42" w:rsidP="00E76B42">
      <w:r>
        <w:t>BMI change 6.5-7y: 75 and 81 months for boys, 73 and 79 months for girls</w:t>
      </w:r>
    </w:p>
    <w:p w:rsidR="00E76B42" w:rsidRDefault="00E76B42" w:rsidP="00E76B42">
      <w:r>
        <w:t>BMI change 7-8.5y: 81 and 103 months for boys, 79 and 105 months for girls</w:t>
      </w:r>
    </w:p>
    <w:p w:rsidR="00E76B42" w:rsidRDefault="00E76B42" w:rsidP="00E76B42">
      <w:r>
        <w:t>BMI change 8.5-10y: 103 and 120 months for boys, 105 and 120 months for girls</w:t>
      </w:r>
      <w:r>
        <w:tab/>
      </w:r>
    </w:p>
    <w:p w:rsidR="00E76B42" w:rsidRDefault="00E76B42" w:rsidP="00E76B42"/>
    <w:p w:rsidR="00E76B42" w:rsidRDefault="00E76B42" w:rsidP="00E76B42">
      <w:pPr>
        <w:sectPr w:rsidR="00E76B42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ll variables are standardised, so coefficients represent the standard deviation change in the outcome that is observed with a one standard deviation increase in PI at birth or adiposity change. </w:t>
      </w:r>
    </w:p>
    <w:p w:rsidR="00FE5B36" w:rsidRDefault="00E76B42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E76B42"/>
    <w:rsid w:val="000B7C2E"/>
    <w:rsid w:val="002D7254"/>
    <w:rsid w:val="00655EED"/>
    <w:rsid w:val="006C107F"/>
    <w:rsid w:val="007700C0"/>
    <w:rsid w:val="007F6980"/>
    <w:rsid w:val="009B2379"/>
    <w:rsid w:val="00BF571F"/>
    <w:rsid w:val="00DC0E12"/>
    <w:rsid w:val="00E76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42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10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1</cp:revision>
  <dcterms:created xsi:type="dcterms:W3CDTF">2010-11-17T17:27:00Z</dcterms:created>
  <dcterms:modified xsi:type="dcterms:W3CDTF">2010-11-17T17:28:00Z</dcterms:modified>
</cp:coreProperties>
</file>